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CCB51" w14:textId="1C231422" w:rsidR="00FF04E8" w:rsidRPr="00B0504B" w:rsidRDefault="00FF04E8" w:rsidP="00FF04E8">
      <w:pPr>
        <w:rPr>
          <w:rFonts w:cs="Arial"/>
          <w:lang w:val="en-US"/>
        </w:rPr>
      </w:pPr>
      <w:r w:rsidRPr="00B0504B">
        <w:rPr>
          <w:b/>
          <w:lang w:val="en-US"/>
        </w:rPr>
        <w:t>S</w:t>
      </w:r>
      <w:r>
        <w:rPr>
          <w:b/>
          <w:lang w:val="en-US"/>
        </w:rPr>
        <w:t>3</w:t>
      </w:r>
      <w:r w:rsidRPr="00B0504B">
        <w:rPr>
          <w:b/>
          <w:lang w:val="en-US"/>
        </w:rPr>
        <w:t xml:space="preserve"> Table. Sensitivity analysis 1.</w:t>
      </w:r>
      <w:r>
        <w:rPr>
          <w:lang w:val="en-US"/>
        </w:rPr>
        <w:t xml:space="preserve"> </w:t>
      </w:r>
      <w:r w:rsidR="006C4065" w:rsidRPr="006C4065">
        <w:rPr>
          <w:rFonts w:cs="Arial"/>
          <w:lang w:val="en-US"/>
        </w:rPr>
        <w:t>Relative prescription rates of participating doctors versus controls, data for all participating physicians regarding  considering only studied drugs manufactured by the sponsor</w:t>
      </w:r>
      <w:r w:rsidR="006C4065" w:rsidRPr="006C4065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</w:t>
      </w:r>
      <w:r>
        <w:rPr>
          <w:lang w:val="en-US"/>
        </w:rPr>
        <w:t>model for t0 adjusted for overall prescription rates; models for t1 and t2 adjusted for overall prescription rate and prescription rate of studied drug at t0)</w:t>
      </w: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80"/>
        <w:gridCol w:w="1200"/>
        <w:gridCol w:w="1660"/>
        <w:gridCol w:w="1200"/>
      </w:tblGrid>
      <w:tr w:rsidR="00FF04E8" w:rsidRPr="004A0380" w14:paraId="4BD1315F" w14:textId="77777777" w:rsidTr="00B6399B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900E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5AAC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ckages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86C5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DDD* </w:t>
            </w:r>
          </w:p>
        </w:tc>
      </w:tr>
      <w:tr w:rsidR="00FF04E8" w:rsidRPr="004A0380" w14:paraId="0DC9EDC2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E261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670D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RR**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1FF6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9B9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RR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3CD7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FF04E8" w:rsidRPr="004A0380" w14:paraId="21B2B58C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E34D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t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6C0CF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1.04 (1.03-1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FBC1C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06220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1.04 (1.03-1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14B4D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FF04E8" w:rsidRPr="004A0380" w14:paraId="22E1952D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76E7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D5ADA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1.10 (1.08-1.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33C5B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F3CC2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1.09 (1.07-1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AC62D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FF04E8" w:rsidRPr="004A0380" w14:paraId="26B2EEA0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752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DF290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1.08 (1.06-1.1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F6CFC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4BDF6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1.06 (1.04-1.0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86BF8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FF04E8" w:rsidRPr="006C4065" w14:paraId="780CB477" w14:textId="77777777" w:rsidTr="00B6399B">
        <w:trPr>
          <w:trHeight w:val="290"/>
        </w:trPr>
        <w:tc>
          <w:tcPr>
            <w:tcW w:w="68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2852" w14:textId="77777777" w:rsidR="00FF04E8" w:rsidRPr="004A0380" w:rsidRDefault="00FF04E8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A03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* Defined daily dose of the drug studied in the 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M</w:t>
            </w:r>
            <w:r w:rsidRPr="004A03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; **Relative rate; n= 2354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roups</w:t>
            </w:r>
          </w:p>
        </w:tc>
      </w:tr>
    </w:tbl>
    <w:p w14:paraId="5A04B6DD" w14:textId="77777777" w:rsidR="001142D7" w:rsidRPr="00FF04E8" w:rsidRDefault="006C4065">
      <w:pPr>
        <w:rPr>
          <w:lang w:val="en-US"/>
        </w:rPr>
      </w:pPr>
    </w:p>
    <w:sectPr w:rsidR="001142D7" w:rsidRPr="00FF04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4E8"/>
    <w:rsid w:val="00103A90"/>
    <w:rsid w:val="006758A9"/>
    <w:rsid w:val="006C4065"/>
    <w:rsid w:val="00781562"/>
    <w:rsid w:val="00860443"/>
    <w:rsid w:val="00BC148C"/>
    <w:rsid w:val="00C80083"/>
    <w:rsid w:val="00E36755"/>
    <w:rsid w:val="00F97200"/>
    <w:rsid w:val="00FF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99F70"/>
  <w15:chartTrackingRefBased/>
  <w15:docId w15:val="{E2D2F77C-D10E-42E5-BBA8-CCB81192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4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0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7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5-15T15:07:00Z</dcterms:created>
  <dcterms:modified xsi:type="dcterms:W3CDTF">2020-06-08T16:21:00Z</dcterms:modified>
</cp:coreProperties>
</file>